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1634D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3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B</w:t>
      </w:r>
      <w:r>
        <w:rPr>
          <w:rFonts w:ascii="Times New Roman" w:hAnsi="Times New Roman" w:cs="Times New Roman"/>
          <w:sz w:val="24"/>
        </w:rPr>
        <w:t>aseline characteristics of NAFLD patient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according to the DASH score</w:t>
      </w:r>
    </w:p>
    <w:tbl>
      <w:tblPr>
        <w:tblW w:w="8388" w:type="dxa"/>
        <w:tblInd w:w="0" w:type="dxa"/>
        <w:tblBorders>
          <w:top w:val="single" w:color="D3D3D3" w:sz="12" w:space="0"/>
          <w:left w:val="none" w:color="D3D3D3" w:sz="4" w:space="0"/>
          <w:bottom w:val="single" w:color="D3D3D3" w:sz="12" w:space="0"/>
          <w:right w:val="none" w:color="D3D3D3" w:sz="4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08"/>
        <w:gridCol w:w="1587"/>
        <w:gridCol w:w="1586"/>
        <w:gridCol w:w="1587"/>
        <w:gridCol w:w="1020"/>
      </w:tblGrid>
      <w:tr w14:paraId="49C6EFB4">
        <w:tblPrEx>
          <w:tblBorders>
            <w:top w:val="single" w:color="D3D3D3" w:sz="12" w:space="0"/>
            <w:left w:val="none" w:color="D3D3D3" w:sz="4" w:space="0"/>
            <w:bottom w:val="single" w:color="D3D3D3" w:sz="12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26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center"/>
          </w:tcPr>
          <w:p w14:paraId="48E85589">
            <w:pPr>
              <w:jc w:val="center"/>
              <w:rPr>
                <w:rFonts w:hint="eastAsia" w:ascii="Times New Roman" w:hAnsi="Times New Roman" w:eastAsia="Microsoft YaHei UI Light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aracteristic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center"/>
          </w:tcPr>
          <w:p w14:paraId="5C78EB7D"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1</w:t>
            </w:r>
          </w:p>
        </w:tc>
        <w:tc>
          <w:tcPr>
            <w:tcW w:w="15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center"/>
          </w:tcPr>
          <w:p w14:paraId="02DB5024"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2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center"/>
          </w:tcPr>
          <w:p w14:paraId="35DF2B3A"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3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center"/>
          </w:tcPr>
          <w:p w14:paraId="65FF1F2D"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value</w:t>
            </w:r>
          </w:p>
        </w:tc>
      </w:tr>
      <w:tr w14:paraId="57A961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2685D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Age (years)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F66D6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6.74 (0.57)</w:t>
            </w:r>
          </w:p>
        </w:tc>
        <w:tc>
          <w:tcPr>
            <w:tcW w:w="15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B1EE5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1.14 (0.54)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6253B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3.47 (0.67)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69EC1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763BE7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D8E9A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Sex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88F47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81B2A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FDEF9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EB236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73</w:t>
            </w:r>
          </w:p>
        </w:tc>
      </w:tr>
      <w:tr w14:paraId="3240F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7A21F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Male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A6AA0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92 (58.80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4D6CE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59 (52.68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85369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70 (56.93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70020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 w14:paraId="19218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77488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Female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02CCC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80 (41.20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44B11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83 (47.32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91287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50 (43.07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50157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 w14:paraId="3B29E2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BAA36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Race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50635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DFB35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5CFAA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67BB7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80</w:t>
            </w:r>
          </w:p>
        </w:tc>
      </w:tr>
      <w:tr w14:paraId="380DBA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06E3F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Non-Hispanic Black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3E76F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60 (10.86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C068D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59 (10.4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E56B4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81 (7.04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48B74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293A4C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9CEB7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Non-Hispanic White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5A553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07 (70.92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460E5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90 (72.3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E6D07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71 (71.77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AAB13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27947A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88850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Mexican American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929EA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42 (7.57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2DDEC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11 (8.8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FC449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57 (9.27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C07EB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410A6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8C9A2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Other Hispanic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FA7E4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2 (5.19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3B624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25 (4.42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72D6D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29 (5.92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908BC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192D77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6D81E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Other race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81C98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1 (5.47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918AA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7 (3.92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A3971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2 (6.01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3C6D1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1B40F9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1B2B9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BMI (kg/m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E6392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5.33 (0.26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5B4AB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4.79 (0.2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B63F0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3.71 (0.22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038E7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6C4C9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CDC07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BMI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9B0C9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C4CD6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05770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4F062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0.003</w:t>
            </w:r>
          </w:p>
        </w:tc>
      </w:tr>
      <w:tr w14:paraId="7A967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7C16F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&lt;25 (kg/m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000D3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4 (1.10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DFB4C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0 (0.59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D6398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2 (1.05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40B1D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65A1D6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745AF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25 to &lt; 30 (kg/m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69CA5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22 (18.01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BB79A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59 (20.92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36923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18 (26.82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2133A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646346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E183A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≥30 (kg/m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333EA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36 (80.89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9E71C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73 (78.49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50982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90 (72.13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26517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</w:p>
        </w:tc>
      </w:tr>
      <w:tr w14:paraId="1A4295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A15B8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Waist circumference (cm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4FCF8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15.48 (0.54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37901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14.43 (0.58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A7FE0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12.12 (0.49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5837B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0CC95D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2D7EC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Hypertension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AC02B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24338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6C96D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C70F6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72</w:t>
            </w:r>
          </w:p>
        </w:tc>
      </w:tr>
      <w:tr w14:paraId="7B931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46C38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Yes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35EA0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23 (15.51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AF345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31 (16.72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57003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73 (18.25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3331E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33404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9B8CB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No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55B80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49 (84.49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F94BE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,011 (83.28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72549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47 (81.75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6B259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2558BA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FC484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Diabetes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A4405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93830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10251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A1309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87</w:t>
            </w:r>
          </w:p>
        </w:tc>
      </w:tr>
      <w:tr w14:paraId="5F19AD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FF42D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Yes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FE128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55 (24.98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629AA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76 (25.2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76BD0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70 (24.14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F4266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21FD9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44298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No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57BEA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17 (75.02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BDDB7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66 (74.7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22BBB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50 (75.86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8B421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 w14:paraId="4A6B34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B7CB5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AST (U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8FEEE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6.02 (0.87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652B6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5.10 (0.4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2A213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5.55 (0.41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001BE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0.021</w:t>
            </w:r>
          </w:p>
        </w:tc>
      </w:tr>
      <w:tr w14:paraId="2763E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7CBC0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ALT (U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D8ACB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9.85 (0.93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F9FE5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8.70 (0.73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DBD9B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8.28 (0.62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8D5CC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09</w:t>
            </w:r>
          </w:p>
        </w:tc>
      </w:tr>
      <w:tr w14:paraId="2D11F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DE1F1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GGT (U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8AABB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6.85 (1.84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90FE6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5.76 (1.70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C1611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2.78 (1.07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0405D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83</w:t>
            </w:r>
          </w:p>
        </w:tc>
      </w:tr>
      <w:tr w14:paraId="734281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C81B8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GHB (%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9AC39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.88 (0.04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FB6C8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.86 (0.0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80C5F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.82 (0.04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F991E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87</w:t>
            </w:r>
          </w:p>
        </w:tc>
      </w:tr>
      <w:tr w14:paraId="365065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8842D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GLU(mmol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ABF1E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.37 (0.09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03E42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.40 (0.08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7E13B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.31 (0.09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02759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63</w:t>
            </w:r>
          </w:p>
        </w:tc>
      </w:tr>
      <w:tr w14:paraId="6FBCA1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CFAC6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HDL (mmol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77A86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9 (0.01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39ACA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25 (0.0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9EF0E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24 (0.01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D8D64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447D5E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E8948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LDL (mmol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FD26F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.06 (0.04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ED18E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.10 (0.0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2279B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.07 (0.04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F280B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20</w:t>
            </w:r>
          </w:p>
        </w:tc>
      </w:tr>
      <w:tr w14:paraId="109A17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A0F00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C (mmol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78E86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.03 (0.05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6864B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.13 (0.0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A120D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.13 (0.05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0DD7A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05</w:t>
            </w:r>
          </w:p>
        </w:tc>
      </w:tr>
      <w:tr w14:paraId="529F40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0C1AE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G (mmol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26F03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79 (0.03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B281C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77 (0.0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19BCA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83 (0.05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B457D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68</w:t>
            </w:r>
          </w:p>
        </w:tc>
      </w:tr>
      <w:tr w14:paraId="15E213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E6044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Platelet (1000 cells/u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FF9FD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50.43 (2.70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63A29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49.33 (2.73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DBF93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48.41 (2.90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67C1C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52</w:t>
            </w:r>
          </w:p>
        </w:tc>
      </w:tr>
      <w:tr w14:paraId="4C82AD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B27E4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aMED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E6A65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.09 (0.02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C0BAC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.77 (0.03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5E689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.50 (0.03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E6299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7FCBAF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067AC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aMED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AFC18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6E5BF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DA44B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94382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261597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48C42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1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9BF4E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88 (61.22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A4BA2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66 (24.0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1E548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2 (3.59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615F4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</w:p>
        </w:tc>
      </w:tr>
      <w:tr w14:paraId="0C0069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E6D87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2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0FEBC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33 (34.86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E6503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54 (51.0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17C5A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01 (33.62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BAC20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</w:p>
        </w:tc>
      </w:tr>
      <w:tr w14:paraId="1345A3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99CA2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3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85BC9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1 (3.92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00952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22 (24.9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392B9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77 (62.79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A627C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</w:p>
        </w:tc>
      </w:tr>
      <w:tr w14:paraId="6E32AD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CC0B7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HEI-2020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62623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0.59 (0.34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3C85E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8.67 (0.3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AFEED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8.46 (0.43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A65CE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2E1C61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FFA4A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HEI-2020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0521B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EEC3A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825FC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088E9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630DA5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EA0A3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1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D0935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04 (69.00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5B91B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39 (28.3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67C5C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8 (7.05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3EDF5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</w:p>
        </w:tc>
      </w:tr>
      <w:tr w14:paraId="321733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1D2D7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2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D41D9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18 (26.72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9F008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05 (47.6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90768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89 (24.84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A4B42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</w:p>
        </w:tc>
      </w:tr>
      <w:tr w14:paraId="26300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4997E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3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63B3F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0 (4.29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AC090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98 (23.9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5F8D7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63 (68.11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3304B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</w:p>
        </w:tc>
      </w:tr>
      <w:tr w14:paraId="187F55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8278B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AHEI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C3AE4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8.63 (0.29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42271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7.62 (0.2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448A1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7.90 (0.34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C0050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3F6DE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B2AC8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AHEI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093A2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B3C96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3142F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CEFDB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086513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3A24E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1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2C3AB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59 (71.40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2126B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11 (22.22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AD97A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1 (2.21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102F1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</w:p>
        </w:tc>
      </w:tr>
      <w:tr w14:paraId="7D4CD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B5ECF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2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27084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85 (25.47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19B7D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46 (53.4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2DD93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81 (22.03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EA754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</w:p>
        </w:tc>
      </w:tr>
      <w:tr w14:paraId="6CCE0C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1F456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3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7E360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8 (3.13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0157E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85 (24.3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23053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98 (75.76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A6D9F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</w:p>
        </w:tc>
      </w:tr>
      <w:tr w14:paraId="7F4FC5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9CEF5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DII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28B41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.05 (0.06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CBFD8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26 (0.0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0B65C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4 (0.06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9D80A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69C30C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5C670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DII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37C40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FB53C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28A7F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7CEE2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34E7F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627E0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1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16687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55 (14.20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BBBA6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49 (31.99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C8E2D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07 (61.63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1EE4E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</w:pPr>
          </w:p>
        </w:tc>
      </w:tr>
      <w:tr w14:paraId="6BFCCB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B65EF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2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69DAD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86 (35.34)</w:t>
            </w:r>
          </w:p>
        </w:tc>
        <w:tc>
          <w:tcPr>
            <w:tcW w:w="1586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07BE3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69 (36.10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C2C27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57 (27.52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E70CA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bookmarkStart w:id="0" w:name="_GoBack"/>
            <w:bookmarkEnd w:id="0"/>
          </w:p>
        </w:tc>
      </w:tr>
      <w:tr w14:paraId="055EA3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625D1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eastAsia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3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28292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31 (50.46)</w:t>
            </w:r>
          </w:p>
        </w:tc>
        <w:tc>
          <w:tcPr>
            <w:tcW w:w="15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8B945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24 (31.92)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8133D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56 (10.85)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F2439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</w:tbl>
    <w:p w14:paraId="4CE1001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</w:pPr>
      <w:r>
        <w:rPr>
          <w:rFonts w:ascii="Times New Roman" w:hAnsi="Times New Roman" w:cs="Times New Roman"/>
          <w:sz w:val="24"/>
        </w:rPr>
        <w:t xml:space="preserve">Continuous variables were expressed as weighted means </w:t>
      </w:r>
      <w:r>
        <w:rPr>
          <w:rFonts w:hint="eastAsia" w:ascii="Times New Roman" w:hAnsi="Times New Roman" w:cs="Times New Roman"/>
          <w:sz w:val="24"/>
          <w:lang w:val="en-US" w:eastAsia="zh-CN"/>
        </w:rPr>
        <w:t>(</w:t>
      </w:r>
      <w:r>
        <w:rPr>
          <w:rFonts w:hint="eastAsia" w:ascii="Times New Roman" w:hAnsi="Times New Roman" w:cs="Times New Roman"/>
          <w:sz w:val="24"/>
        </w:rPr>
        <w:t>SE</w:t>
      </w:r>
      <w:r>
        <w:rPr>
          <w:rFonts w:ascii="Times New Roman" w:hAnsi="Times New Roman" w:cs="Times New Roman"/>
          <w:sz w:val="24"/>
        </w:rPr>
        <w:t>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), and </w:t>
      </w:r>
      <w:r>
        <w:rPr>
          <w:rFonts w:hint="eastAsia" w:ascii="Times New Roman" w:hAnsi="Times New Roman" w:cs="Times New Roman"/>
          <w:i/>
          <w:iCs/>
          <w:sz w:val="24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lang w:val="en-US" w:eastAsia="zh-CN"/>
        </w:rPr>
        <w:t>-values are derived using the Student</w:t>
      </w:r>
      <w:r>
        <w:rPr>
          <w:rFonts w:hint="default" w:ascii="Times New Roman" w:hAnsi="Times New Roman" w:cs="Times New Roman"/>
          <w:sz w:val="24"/>
          <w:lang w:val="en-US" w:eastAsia="zh-CN"/>
        </w:rPr>
        <w:t>’</w:t>
      </w:r>
      <w:r>
        <w:rPr>
          <w:rFonts w:hint="eastAsia" w:ascii="Times New Roman" w:hAnsi="Times New Roman" w:cs="Times New Roman"/>
          <w:sz w:val="24"/>
          <w:lang w:val="en-US" w:eastAsia="zh-CN"/>
        </w:rPr>
        <w:t>s t-test</w:t>
      </w:r>
      <w:r>
        <w:rPr>
          <w:rFonts w:ascii="Times New Roman" w:hAnsi="Times New Roman" w:cs="Times New Roman"/>
          <w:sz w:val="24"/>
        </w:rPr>
        <w:t xml:space="preserve">. Categorical variables were expressed as unweighted number </w:t>
      </w:r>
      <w:r>
        <w:rPr>
          <w:rFonts w:hint="eastAsia" w:ascii="Times New Roman" w:hAnsi="Times New Roman" w:cs="Times New Roman"/>
          <w:sz w:val="24"/>
          <w:lang w:val="en-US" w:eastAsia="zh-CN"/>
        </w:rPr>
        <w:t>(</w:t>
      </w:r>
      <w:r>
        <w:rPr>
          <w:rFonts w:ascii="Times New Roman" w:hAnsi="Times New Roman" w:cs="Times New Roman"/>
          <w:sz w:val="24"/>
        </w:rPr>
        <w:t>weighted percent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), and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value</w:t>
      </w:r>
      <w:r>
        <w:rPr>
          <w:rFonts w:ascii="Times New Roman" w:hAnsi="Times New Roman" w:cs="Times New Roman"/>
          <w:sz w:val="24"/>
        </w:rPr>
        <w:t>s are derived using the chi-square test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icrosoft YaHei UI Light">
    <w:panose1 w:val="020B0502040204020203"/>
    <w:charset w:val="86"/>
    <w:family w:val="auto"/>
    <w:pitch w:val="default"/>
    <w:sig w:usb0="80000287" w:usb1="2ACF0010" w:usb2="00000016" w:usb3="00000000" w:csb0="0004001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2D83E39"/>
    <w:rsid w:val="57995095"/>
    <w:rsid w:val="5C5A30B1"/>
    <w:rsid w:val="5E6D54E9"/>
    <w:rsid w:val="6A70612A"/>
    <w:rsid w:val="6C110B9A"/>
    <w:rsid w:val="70A94143"/>
    <w:rsid w:val="7B540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paragraph" w:customStyle="1" w:styleId="6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91</Words>
  <Characters>2167</Characters>
  <Lines>0</Lines>
  <Paragraphs>0</Paragraphs>
  <TotalTime>4</TotalTime>
  <ScaleCrop>false</ScaleCrop>
  <LinksUpToDate>false</LinksUpToDate>
  <CharactersWithSpaces>234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8T01:25:00Z</dcterms:created>
  <dc:creator>86178</dc:creator>
  <cp:lastModifiedBy>黄星咏</cp:lastModifiedBy>
  <dcterms:modified xsi:type="dcterms:W3CDTF">2024-12-19T08:30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1ABFFD72E3440F09E2A7B78BB52E571_12</vt:lpwstr>
  </property>
</Properties>
</file>